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D68" w:rsidRPr="007F40BD" w:rsidRDefault="00B30D68" w:rsidP="00B30D68">
      <w:pPr>
        <w:pStyle w:val="Heading2"/>
      </w:pPr>
      <w:r w:rsidRPr="007F40BD">
        <w:t>Supplementary Table 1. Used oligonucleotide sequences</w:t>
      </w:r>
    </w:p>
    <w:tbl>
      <w:tblPr>
        <w:tblStyle w:val="PlainTable2"/>
        <w:tblpPr w:leftFromText="141" w:rightFromText="141" w:vertAnchor="text" w:tblpY="1"/>
        <w:tblOverlap w:val="never"/>
        <w:tblW w:w="5001" w:type="pct"/>
        <w:tblLayout w:type="fixed"/>
        <w:tblLook w:val="04A0" w:firstRow="1" w:lastRow="0" w:firstColumn="1" w:lastColumn="0" w:noHBand="0" w:noVBand="1"/>
      </w:tblPr>
      <w:tblGrid>
        <w:gridCol w:w="2601"/>
        <w:gridCol w:w="6643"/>
      </w:tblGrid>
      <w:tr w:rsidR="00B30D68" w:rsidRPr="007F40BD" w:rsidTr="00013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color w:val="FFFFFF" w:themeColor="background1"/>
                <w:szCs w:val="24"/>
                <w:lang w:val="en-US"/>
              </w:rPr>
            </w:pPr>
            <w:r w:rsidRPr="007F40BD">
              <w:rPr>
                <w:rFonts w:ascii="Times New Roman" w:hAnsi="Times New Roman" w:cs="Times New Roman"/>
                <w:color w:val="FFFFFF" w:themeColor="background1"/>
                <w:szCs w:val="24"/>
                <w:lang w:val="en-US"/>
              </w:rPr>
              <w:t>Name</w:t>
            </w:r>
          </w:p>
        </w:tc>
        <w:tc>
          <w:tcPr>
            <w:tcW w:w="359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B30D68" w:rsidRPr="007F40BD" w:rsidRDefault="00B30D68" w:rsidP="00013E8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Cs w:val="24"/>
                <w:lang w:val="en-US"/>
              </w:rPr>
            </w:pPr>
            <w:r w:rsidRPr="007F40BD">
              <w:rPr>
                <w:rFonts w:ascii="Times New Roman" w:hAnsi="Times New Roman" w:cs="Times New Roman"/>
                <w:color w:val="FFFFFF" w:themeColor="background1"/>
                <w:szCs w:val="24"/>
                <w:lang w:val="en-US"/>
              </w:rPr>
              <w:t>Sequence 5′ - 3′</w:t>
            </w:r>
          </w:p>
        </w:tc>
      </w:tr>
      <w:tr w:rsidR="00B30D68" w:rsidRPr="007F40BD" w:rsidTr="00013E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93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ding experiments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single" w:sz="4" w:space="0" w:color="auto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1</w:t>
            </w:r>
          </w:p>
        </w:tc>
        <w:tc>
          <w:tcPr>
            <w:tcW w:w="3593" w:type="pct"/>
            <w:tcBorders>
              <w:top w:val="single" w:sz="4" w:space="0" w:color="auto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UU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2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UUACA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3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ACA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4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ACAA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5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A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6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ACAC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T1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GUUAA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T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ut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AA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NA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UCCAACU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1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G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GUUUU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1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G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GUUU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4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U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ACAA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3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U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ACA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3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U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UUACA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3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nv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UUUU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3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AC</w:t>
            </w:r>
          </w:p>
        </w:tc>
        <w:tc>
          <w:tcPr>
            <w:tcW w:w="35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CAC</w:t>
            </w:r>
          </w:p>
        </w:tc>
      </w:tr>
      <w:tr w:rsidR="00B30D68" w:rsidRPr="007F40BD" w:rsidTr="00013E8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TACA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9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UUUU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UUUUUUUUUUUUUU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AUAUAAUUUUUUUAUUUUUUUAAAAAAUGU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A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CUUUUUAAAACU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UUUUUUUAUACACAA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-C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UCUUUUUACAAAA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4a1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UUUUUUAUCUGCCA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b27C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UAAUUUUUUCUAUUAAAGU</w:t>
            </w:r>
          </w:p>
        </w:tc>
      </w:tr>
      <w:tr w:rsidR="00B30D68" w:rsidRPr="007F40BD" w:rsidTr="00013E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93" w:type="pct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0D68" w:rsidRPr="007F40BD" w:rsidTr="00013E87">
        <w:trPr>
          <w:gridAfter w:val="1"/>
          <w:wAfter w:w="3593" w:type="pct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single" w:sz="4" w:space="0" w:color="auto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ing &amp; mutagenesis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single" w:sz="4" w:space="0" w:color="auto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L_WT F</w:t>
            </w:r>
          </w:p>
        </w:tc>
        <w:tc>
          <w:tcPr>
            <w:tcW w:w="3593" w:type="pct"/>
            <w:tcBorders>
              <w:top w:val="single" w:sz="4" w:space="0" w:color="auto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CCTGCAGGCATGGGACTCAATAACTT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L_WT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CGGCCGCTCAGTGAACATAGAGGGTGTTCA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72A_R1175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TGTCCCCATGTAGCGGTTTCCGCCTGCTGCGGACTAAAAAT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72A_R1175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TTTAGTCCGCAGCAGGCGGAAACCGCTACATGGGGACACTC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150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ATTCGCACGGCAATGCCTTCCACGTCGCCTG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150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GCGACGTGGAAGGCATTGCCGTGCGAATCA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001A_K1002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AGCTCTGGTATCCGGCCGCGGTGGCCGTGATGCATAA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001A_K1002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TGCATCACGGCCACCGCGGCCGGATACCAGAGCTGG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92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GTGGTTACGCTGGCAGCGAATAATCATCATGTTCTAGTC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92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TAGAACATGATGATTATTCGCTGCCAGCGTAACCACATA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46R_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GATACATTGATATCGTGCGTGGCTTGGCTGTCACAG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46R_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GACAGCCAAGCCACGCACGATATCAATGTATCTAAT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oop_P1169_R1175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CAGTCCGAGTTCGAGTGTGGTAGCGGCAGCGGTTGCTGCGGACTAAAAATCACATCCG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oop_P1169_R1175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TGTGATTTTTAGTCCGCAGCAACCGCTGCCGCTACCACACTCGAACTCGGACTGAAG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017A_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AATTTGTGGTCTGCGATGCTGGAAACGAACGTTCTCG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017A_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GAACGTTCGTTTCCAGCATCGCAGACCACAAATTTG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99A_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GAGGGCCAGCTCTGGGCGCCGCGCAAGGTGG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99A_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CCTTGCGCGGCGCCCAGAGCTGGCCCTCCT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72A_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TGTCCCCATGTAGCGGTTTCCCGCTGCTGCGGACTAAAAAT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172A_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TTTAGTCCGCAGCAGCGGGAAACCGCTACATGGGGACACTC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175A_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TGTCCCCATGTAAAGGTTTCCGCCTGCTGCGGACTAAAAATC</w:t>
            </w:r>
          </w:p>
        </w:tc>
      </w:tr>
      <w:tr w:rsidR="00B30D68" w:rsidRPr="007F40BD" w:rsidTr="00013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175A_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TTTAGTCCGCAGCAGGCGGAAACCTTTACATGGGGACACTC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ʹ UTR cloning</w:t>
            </w:r>
          </w:p>
        </w:tc>
        <w:tc>
          <w:tcPr>
            <w:tcW w:w="35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s: </w:t>
            </w:r>
            <w:r w:rsidRPr="007F40BD">
              <w:rPr>
                <w:lang w:val="en-US"/>
              </w:rPr>
              <w:t xml:space="preserve"> </w:t>
            </w: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s 1654-2345 of CG5637-RA (FBtr0083732), the deletion encompasses nts 2247-2276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 nos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TATGTTAACTATAGTATAGACAACGAACGATCACTCAAATC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nos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TAAGATCTTAAATTGTAACCATTTCTTTATTTGGCA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nos ΔBS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TGAAACAACCGCCAGCTGTGTACACATATTCTGAAAATGAAAAATTC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nos ΔBS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TTTTCATTTTCAGAATATGTGTACACAGCTGGCGGTTGTTTCATGTG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: nts 838-988 of bic-RB (FBtr0087783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ATCGGAAACGGATCCACT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GTTCTGTTCAGCGCTCACTC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: nts of 913-1120 of chic-RF (FBtr0309213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TGTAGCAGAGGAAATGG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GCTGAGGACTGAATTCTTAAC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4a1: nts 5722-5930 of Col4a1-RB (FBtr0079002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4a1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CCAACACTGCTACAAATTC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4a1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TTGGACATACGACCGAGGCTAG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F4A:  nts 1551-1656 of eIF4A-RE (FBtr0307068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F4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CAGCAACACCACCACCAATTG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F4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TTTGTTGTTGCTGGTTGAC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b27C: nts 3499-4135 of Hrb27C-RH (FBtr0307032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b27C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ACTCTGCACGCTCACTAAA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b27C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ACAATCAGCCACGCACAC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83: nts 2686-2914 of Hsp83-RB (FBtr0332873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83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CGTTATAAGCGACAGACATAC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83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ATCATCGATCGGGTCATC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A: nts 11574-11650 of LanA-RA (FBtr0077014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CTGCGTGCCAATTCTATTAAAG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CAAAAATGCAAGATTCTC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: nts 2387-2691 of lost-RA (FBtr0078921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CCCTATAAATGAGAAATACCG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CGGTCAAGTTTATTTTTACG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-C:  nts 1026-1248 of Mlc-c-RB (FBtr0308579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-C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GAAGGAAAGCCAGAGTATCA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-C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AAGGTTTCAATTGGTTTAATAG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0:  nts 454-552 of RpS20-RA (FBtr0083964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0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ATCGGCAGATGCCACATTTTTAC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0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TTCGCACAATAAAGTTGG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3: nts 473-553 of RpS23-RB (FBtr0339970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3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CTTAGATGAACATGCATCTAAT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23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GTTTCTGTTTTTTGTTTATTTAG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z: nts 1886-2053 of spt-RL (FBtr0114372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z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CTTCCACGTCTAATGCCTAAGC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z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GCTGGCATGTACTTGCATAC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d: nts 5364-5535 of sqd-RA (FBtr0082854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d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CCTTGCGCCATTTTCCTCG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d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GCTCATTTTTCTTGTTTG</w:t>
            </w:r>
          </w:p>
        </w:tc>
      </w:tr>
      <w:tr w:rsidR="00B30D68" w:rsidRPr="005004F4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: nts 1022-1103 of sta-RA (FBtr0070289)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AATCGTCCGGGCCACAGATG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 R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AAACAGCTGTTTATTTATGC</w:t>
            </w:r>
          </w:p>
        </w:tc>
      </w:tr>
      <w:tr w:rsidR="00B30D68" w:rsidRPr="005004F4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p-1: nts 1680-1830 of Swip-1-RB (FBtr0340322)</w:t>
            </w:r>
          </w:p>
        </w:tc>
      </w:tr>
      <w:tr w:rsidR="00B30D68" w:rsidRPr="007F40BD" w:rsidTr="00013E8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p-1 F</w:t>
            </w:r>
          </w:p>
        </w:tc>
        <w:tc>
          <w:tcPr>
            <w:tcW w:w="3593" w:type="pct"/>
            <w:tcBorders>
              <w:top w:val="nil"/>
              <w:bottom w:val="nil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GTTAACGCTTGGATCAGCCTAAAGTAAAAC</w:t>
            </w:r>
          </w:p>
        </w:tc>
      </w:tr>
      <w:tr w:rsidR="00B30D68" w:rsidRPr="007F40BD" w:rsidTr="0001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nil"/>
              <w:bottom w:val="single" w:sz="4" w:space="0" w:color="auto"/>
            </w:tcBorders>
            <w:vAlign w:val="center"/>
          </w:tcPr>
          <w:p w:rsidR="00B30D68" w:rsidRPr="007F40BD" w:rsidRDefault="00B30D68" w:rsidP="00013E87">
            <w:pPr>
              <w:pStyle w:val="NoSpacing"/>
              <w:ind w:firstLine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p-1 R</w:t>
            </w:r>
          </w:p>
        </w:tc>
        <w:tc>
          <w:tcPr>
            <w:tcW w:w="3593" w:type="pct"/>
            <w:tcBorders>
              <w:top w:val="nil"/>
              <w:bottom w:val="single" w:sz="4" w:space="0" w:color="auto"/>
            </w:tcBorders>
            <w:vAlign w:val="center"/>
          </w:tcPr>
          <w:p w:rsidR="00B30D68" w:rsidRPr="007F40BD" w:rsidRDefault="00B30D68" w:rsidP="00013E8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4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ATAGATCTATTGCAGTATAAGTTTGTAG</w:t>
            </w:r>
          </w:p>
        </w:tc>
      </w:tr>
    </w:tbl>
    <w:p w:rsidR="00B30D68" w:rsidRPr="007F40BD" w:rsidRDefault="00B30D68" w:rsidP="00B30D68">
      <w:pPr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36"/>
          <w:lang w:val="en-US"/>
        </w:rPr>
      </w:pPr>
      <w:r w:rsidRPr="007F40BD">
        <w:rPr>
          <w:lang w:val="en-US"/>
        </w:rPr>
        <w:lastRenderedPageBreak/>
        <w:br w:type="textWrapping" w:clear="all"/>
      </w:r>
    </w:p>
    <w:p w:rsidR="0077504D" w:rsidRDefault="0077504D">
      <w:bookmarkStart w:id="0" w:name="_GoBack"/>
      <w:bookmarkEnd w:id="0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D68"/>
    <w:rsid w:val="003215D1"/>
    <w:rsid w:val="0077504D"/>
    <w:rsid w:val="00B30D68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0D68"/>
    <w:pPr>
      <w:spacing w:before="100" w:beforeAutospacing="1" w:after="100" w:afterAutospacing="1" w:line="240" w:lineRule="auto"/>
      <w:jc w:val="both"/>
      <w:outlineLvl w:val="1"/>
    </w:pPr>
    <w:rPr>
      <w:rFonts w:eastAsia="Times New Roman" w:cstheme="minorHAnsi"/>
      <w:b/>
      <w:bCs/>
      <w:sz w:val="28"/>
      <w:szCs w:val="36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0D68"/>
    <w:rPr>
      <w:rFonts w:eastAsia="Times New Roman" w:cstheme="minorHAnsi"/>
      <w:b/>
      <w:bCs/>
      <w:sz w:val="28"/>
      <w:szCs w:val="36"/>
      <w:lang w:val="en-US" w:eastAsia="pl-PL"/>
    </w:rPr>
  </w:style>
  <w:style w:type="paragraph" w:styleId="NoSpacing">
    <w:name w:val="No Spacing"/>
    <w:uiPriority w:val="1"/>
    <w:qFormat/>
    <w:rsid w:val="00B30D68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table" w:customStyle="1" w:styleId="PlainTable2">
    <w:name w:val="Plain Table 2"/>
    <w:basedOn w:val="TableNormal"/>
    <w:uiPriority w:val="42"/>
    <w:rsid w:val="00B30D68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0D68"/>
    <w:pPr>
      <w:spacing w:before="100" w:beforeAutospacing="1" w:after="100" w:afterAutospacing="1" w:line="240" w:lineRule="auto"/>
      <w:jc w:val="both"/>
      <w:outlineLvl w:val="1"/>
    </w:pPr>
    <w:rPr>
      <w:rFonts w:eastAsia="Times New Roman" w:cstheme="minorHAnsi"/>
      <w:b/>
      <w:bCs/>
      <w:sz w:val="28"/>
      <w:szCs w:val="36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0D68"/>
    <w:rPr>
      <w:rFonts w:eastAsia="Times New Roman" w:cstheme="minorHAnsi"/>
      <w:b/>
      <w:bCs/>
      <w:sz w:val="28"/>
      <w:szCs w:val="36"/>
      <w:lang w:val="en-US" w:eastAsia="pl-PL"/>
    </w:rPr>
  </w:style>
  <w:style w:type="paragraph" w:styleId="NoSpacing">
    <w:name w:val="No Spacing"/>
    <w:uiPriority w:val="1"/>
    <w:qFormat/>
    <w:rsid w:val="00B30D68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table" w:customStyle="1" w:styleId="PlainTable2">
    <w:name w:val="Plain Table 2"/>
    <w:basedOn w:val="TableNormal"/>
    <w:uiPriority w:val="42"/>
    <w:rsid w:val="00B30D68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4-21T05:31:00Z</dcterms:created>
  <dcterms:modified xsi:type="dcterms:W3CDTF">2022-04-21T05:31:00Z</dcterms:modified>
</cp:coreProperties>
</file>